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7D4E8" w14:textId="318AE76A" w:rsidR="00715553" w:rsidRPr="00747E64" w:rsidRDefault="00CB10BA" w:rsidP="00747E64">
      <w:pPr>
        <w:rPr>
          <w:rFonts w:asciiTheme="minorBidi" w:hAnsiTheme="minorBidi"/>
        </w:rPr>
      </w:pPr>
      <w:r w:rsidRPr="00A60EB8">
        <w:rPr>
          <w:rFonts w:asciiTheme="minorBidi" w:hAnsiTheme="minorBidi"/>
          <w:b/>
          <w:bCs/>
        </w:rPr>
        <w:t>S1 Table</w:t>
      </w:r>
      <w:r w:rsidRPr="00A60EB8">
        <w:rPr>
          <w:rFonts w:asciiTheme="minorBidi" w:hAnsiTheme="minorBidi"/>
        </w:rPr>
        <w:t>. This table shows primers used in this study. Further information is given at each primer set.</w:t>
      </w:r>
    </w:p>
    <w:tbl>
      <w:tblPr>
        <w:tblW w:w="0" w:type="auto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2398"/>
        <w:gridCol w:w="6613"/>
      </w:tblGrid>
      <w:tr w:rsidR="00CB10BA" w:rsidRPr="00CB10BA" w14:paraId="33F55709" w14:textId="77777777" w:rsidTr="00747E64">
        <w:trPr>
          <w:trHeight w:hRule="exact" w:val="255"/>
        </w:trPr>
        <w:tc>
          <w:tcPr>
            <w:tcW w:w="90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A473A6" w14:textId="4E45826E" w:rsidR="00CB10BA" w:rsidRPr="00CB10BA" w:rsidRDefault="00CB10BA" w:rsidP="00747E64">
            <w:pPr>
              <w:spacing w:after="0"/>
              <w:ind w:right="605"/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</w:rPr>
              <w:t>Primers used for generation of plasmids</w:t>
            </w:r>
          </w:p>
        </w:tc>
      </w:tr>
      <w:tr w:rsidR="00CB10BA" w:rsidRPr="00CB10BA" w14:paraId="18B5CEB9" w14:textId="77777777" w:rsidTr="001B0306">
        <w:trPr>
          <w:trHeight w:hRule="exact" w:val="255"/>
        </w:trPr>
        <w:tc>
          <w:tcPr>
            <w:tcW w:w="23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81BA" w14:textId="5EC3CE7C" w:rsidR="00CB10BA" w:rsidRPr="00CB10BA" w:rsidRDefault="00CB10BA" w:rsidP="00747E64">
            <w:pPr>
              <w:spacing w:after="0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PUb_</w:t>
            </w: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>Fw</w:t>
            </w:r>
          </w:p>
        </w:tc>
        <w:tc>
          <w:tcPr>
            <w:tcW w:w="6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A744" w14:textId="77777777" w:rsidR="00CB10BA" w:rsidRPr="00CB10BA" w:rsidRDefault="00CB10BA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TTCTAGAGTCGGGGCGGC</w:t>
            </w:r>
          </w:p>
        </w:tc>
      </w:tr>
      <w:tr w:rsidR="00CB10BA" w:rsidRPr="00CB10BA" w14:paraId="2F8F0D56" w14:textId="77777777" w:rsidTr="001B0306">
        <w:trPr>
          <w:trHeight w:hRule="exact" w:val="255"/>
        </w:trPr>
        <w:tc>
          <w:tcPr>
            <w:tcW w:w="2398" w:type="dxa"/>
            <w:shd w:val="clear" w:color="auto" w:fill="auto"/>
            <w:noWrap/>
            <w:vAlign w:val="center"/>
            <w:hideMark/>
          </w:tcPr>
          <w:p w14:paraId="11C83BCB" w14:textId="15A66FA3" w:rsidR="00CB10BA" w:rsidRPr="00CB10BA" w:rsidRDefault="00CB10BA" w:rsidP="00747E64">
            <w:pPr>
              <w:spacing w:after="0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PUb_</w:t>
            </w:r>
            <w:r>
              <w:rPr>
                <w:rFonts w:asciiTheme="minorBidi" w:hAnsiTheme="minorBidi"/>
                <w:color w:val="000000" w:themeColor="text1"/>
                <w:sz w:val="16"/>
                <w:szCs w:val="16"/>
              </w:rPr>
              <w:t>Rv</w:t>
            </w:r>
          </w:p>
        </w:tc>
        <w:tc>
          <w:tcPr>
            <w:tcW w:w="6613" w:type="dxa"/>
            <w:shd w:val="clear" w:color="auto" w:fill="auto"/>
            <w:noWrap/>
            <w:vAlign w:val="center"/>
            <w:hideMark/>
          </w:tcPr>
          <w:p w14:paraId="49AA9125" w14:textId="77777777" w:rsidR="00CB10BA" w:rsidRPr="00CB10BA" w:rsidRDefault="00CB10BA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GGTTGAAATCTCTGTTGAGCAG</w:t>
            </w:r>
          </w:p>
        </w:tc>
      </w:tr>
      <w:tr w:rsidR="00CB10BA" w:rsidRPr="00CB10BA" w14:paraId="21EC29A0" w14:textId="77777777" w:rsidTr="001B0306">
        <w:trPr>
          <w:trHeight w:hRule="exact" w:val="255"/>
        </w:trPr>
        <w:tc>
          <w:tcPr>
            <w:tcW w:w="2398" w:type="dxa"/>
            <w:shd w:val="clear" w:color="auto" w:fill="auto"/>
            <w:noWrap/>
            <w:vAlign w:val="center"/>
            <w:hideMark/>
          </w:tcPr>
          <w:p w14:paraId="1DFF6E5E" w14:textId="7915C677" w:rsidR="00CB10BA" w:rsidRPr="00CB10BA" w:rsidRDefault="00CB10BA" w:rsidP="00747E64">
            <w:pPr>
              <w:spacing w:after="0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pRL_RLuc_</w:t>
            </w:r>
            <w: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Fw</w:t>
            </w:r>
          </w:p>
        </w:tc>
        <w:tc>
          <w:tcPr>
            <w:tcW w:w="6613" w:type="dxa"/>
            <w:shd w:val="clear" w:color="auto" w:fill="auto"/>
            <w:noWrap/>
            <w:vAlign w:val="center"/>
            <w:hideMark/>
          </w:tcPr>
          <w:p w14:paraId="6B39C29E" w14:textId="77777777" w:rsidR="00CB10BA" w:rsidRPr="00CB10BA" w:rsidRDefault="00CB10BA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TCAACAGAGATTTCAACCATGACTTCGAAAGTTTATGATCC</w:t>
            </w:r>
          </w:p>
        </w:tc>
      </w:tr>
      <w:tr w:rsidR="00CB10BA" w:rsidRPr="00CB10BA" w14:paraId="10419B04" w14:textId="77777777" w:rsidTr="001B0306">
        <w:trPr>
          <w:trHeight w:hRule="exact" w:val="255"/>
        </w:trPr>
        <w:tc>
          <w:tcPr>
            <w:tcW w:w="2398" w:type="dxa"/>
            <w:shd w:val="clear" w:color="auto" w:fill="auto"/>
            <w:noWrap/>
            <w:vAlign w:val="center"/>
            <w:hideMark/>
          </w:tcPr>
          <w:p w14:paraId="7C05AD46" w14:textId="1923EDE4" w:rsidR="00CB10BA" w:rsidRPr="00CB10BA" w:rsidRDefault="00CB10BA" w:rsidP="00747E64">
            <w:pPr>
              <w:spacing w:after="0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pRL_RLuc_</w:t>
            </w:r>
            <w: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Rv</w:t>
            </w: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613" w:type="dxa"/>
            <w:shd w:val="clear" w:color="auto" w:fill="auto"/>
            <w:noWrap/>
            <w:vAlign w:val="center"/>
            <w:hideMark/>
          </w:tcPr>
          <w:p w14:paraId="00D54195" w14:textId="77777777" w:rsidR="00CB10BA" w:rsidRPr="00CB10BA" w:rsidRDefault="00CB10BA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GCCCCGACTCTAGAATTATTGTTCATTTTTGAGAACTCG</w:t>
            </w:r>
          </w:p>
        </w:tc>
      </w:tr>
      <w:tr w:rsidR="00CB10BA" w:rsidRPr="00CB10BA" w14:paraId="36AEDB8D" w14:textId="77777777" w:rsidTr="00747E64">
        <w:trPr>
          <w:trHeight w:hRule="exact" w:val="255"/>
        </w:trPr>
        <w:tc>
          <w:tcPr>
            <w:tcW w:w="90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65FD2F" w14:textId="09FD82A3" w:rsidR="00CB10BA" w:rsidRPr="00747E64" w:rsidRDefault="00CB10BA" w:rsidP="00747E64">
            <w:pPr>
              <w:spacing w:after="0"/>
              <w:ind w:right="605"/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</w:rPr>
            </w:pPr>
            <w:r w:rsidRPr="00747E64"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</w:rPr>
              <w:t xml:space="preserve">Primers used for amplification and sequencing of PP9ad </w:t>
            </w:r>
            <w:r w:rsidR="001B0306"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</w:rPr>
              <w:t>Ago2</w:t>
            </w:r>
            <w:r w:rsidRPr="00747E64"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</w:rPr>
              <w:t xml:space="preserve"> cDNA</w:t>
            </w:r>
          </w:p>
        </w:tc>
      </w:tr>
      <w:tr w:rsidR="00CB10BA" w:rsidRPr="00CB10BA" w14:paraId="47DDCCA1" w14:textId="77777777" w:rsidTr="001B0306">
        <w:trPr>
          <w:trHeight w:hRule="exact" w:val="255"/>
        </w:trPr>
        <w:tc>
          <w:tcPr>
            <w:tcW w:w="2398" w:type="dxa"/>
            <w:shd w:val="clear" w:color="auto" w:fill="auto"/>
            <w:noWrap/>
            <w:vAlign w:val="center"/>
            <w:hideMark/>
          </w:tcPr>
          <w:p w14:paraId="25BEA0BB" w14:textId="1EBD9839" w:rsidR="00CB10BA" w:rsidRPr="00CB10BA" w:rsidRDefault="00CB10BA" w:rsidP="00747E64">
            <w:pPr>
              <w:spacing w:after="0"/>
              <w:ind w:right="-6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PPap Ago2 F</w:t>
            </w:r>
            <w: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w</w:t>
            </w:r>
          </w:p>
        </w:tc>
        <w:tc>
          <w:tcPr>
            <w:tcW w:w="6613" w:type="dxa"/>
            <w:shd w:val="clear" w:color="auto" w:fill="auto"/>
            <w:noWrap/>
            <w:vAlign w:val="center"/>
            <w:hideMark/>
          </w:tcPr>
          <w:p w14:paraId="1D28F8CF" w14:textId="77777777" w:rsidR="00CB10BA" w:rsidRPr="00CB10BA" w:rsidRDefault="00CB10BA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ATGGATAATCCAGATAAAAAGAAGAGG</w:t>
            </w:r>
          </w:p>
        </w:tc>
      </w:tr>
      <w:tr w:rsidR="00CB10BA" w:rsidRPr="00CB10BA" w14:paraId="71078C07" w14:textId="77777777" w:rsidTr="001B0306">
        <w:trPr>
          <w:trHeight w:hRule="exact" w:val="255"/>
        </w:trPr>
        <w:tc>
          <w:tcPr>
            <w:tcW w:w="2398" w:type="dxa"/>
            <w:shd w:val="clear" w:color="auto" w:fill="auto"/>
            <w:noWrap/>
            <w:vAlign w:val="center"/>
            <w:hideMark/>
          </w:tcPr>
          <w:p w14:paraId="23001581" w14:textId="1E5FBBD0" w:rsidR="00CB10BA" w:rsidRPr="00CB10BA" w:rsidRDefault="00CB10BA" w:rsidP="00747E64">
            <w:pPr>
              <w:spacing w:after="0"/>
              <w:ind w:right="-6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PPap Ago2 R</w:t>
            </w:r>
            <w: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613" w:type="dxa"/>
            <w:shd w:val="clear" w:color="auto" w:fill="auto"/>
            <w:noWrap/>
            <w:vAlign w:val="center"/>
            <w:hideMark/>
          </w:tcPr>
          <w:p w14:paraId="5545C79C" w14:textId="6E5A17FB" w:rsidR="00CB10BA" w:rsidRPr="00CB10BA" w:rsidRDefault="00CB10BA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TTAGACGAAAAACATTGGATG</w:t>
            </w:r>
          </w:p>
        </w:tc>
      </w:tr>
      <w:tr w:rsidR="00CB10BA" w:rsidRPr="00CB10BA" w14:paraId="398C50AC" w14:textId="77777777" w:rsidTr="001B0306">
        <w:trPr>
          <w:trHeight w:hRule="exact" w:val="255"/>
        </w:trPr>
        <w:tc>
          <w:tcPr>
            <w:tcW w:w="2398" w:type="dxa"/>
            <w:shd w:val="clear" w:color="auto" w:fill="auto"/>
            <w:vAlign w:val="center"/>
            <w:hideMark/>
          </w:tcPr>
          <w:p w14:paraId="4993D903" w14:textId="5CFE4A5A" w:rsidR="00CB10BA" w:rsidRPr="00CB10BA" w:rsidRDefault="00CB10BA" w:rsidP="00747E64">
            <w:pPr>
              <w:spacing w:after="0"/>
              <w:ind w:right="-6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Ago2-Rev_1</w:t>
            </w:r>
          </w:p>
        </w:tc>
        <w:tc>
          <w:tcPr>
            <w:tcW w:w="6613" w:type="dxa"/>
            <w:shd w:val="clear" w:color="auto" w:fill="auto"/>
            <w:vAlign w:val="center"/>
            <w:hideMark/>
          </w:tcPr>
          <w:p w14:paraId="47F9144B" w14:textId="77777777" w:rsidR="00CB10BA" w:rsidRPr="00CB10BA" w:rsidRDefault="00CB10BA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CCTATCGGGCTCATTTCTGA</w:t>
            </w:r>
          </w:p>
        </w:tc>
      </w:tr>
      <w:tr w:rsidR="00CB10BA" w:rsidRPr="00CB10BA" w14:paraId="6DC6A6D8" w14:textId="77777777" w:rsidTr="001B0306">
        <w:trPr>
          <w:trHeight w:hRule="exact" w:val="255"/>
        </w:trPr>
        <w:tc>
          <w:tcPr>
            <w:tcW w:w="2398" w:type="dxa"/>
            <w:shd w:val="clear" w:color="auto" w:fill="auto"/>
            <w:vAlign w:val="center"/>
            <w:hideMark/>
          </w:tcPr>
          <w:p w14:paraId="56FF9EA4" w14:textId="227735EA" w:rsidR="00CB10BA" w:rsidRPr="00CB10BA" w:rsidRDefault="00CB10BA" w:rsidP="00747E64">
            <w:pPr>
              <w:spacing w:after="0"/>
              <w:ind w:right="-6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Ago2-Rev_2</w:t>
            </w:r>
          </w:p>
        </w:tc>
        <w:tc>
          <w:tcPr>
            <w:tcW w:w="6613" w:type="dxa"/>
            <w:shd w:val="clear" w:color="auto" w:fill="auto"/>
            <w:vAlign w:val="center"/>
            <w:hideMark/>
          </w:tcPr>
          <w:p w14:paraId="2775D059" w14:textId="77777777" w:rsidR="00CB10BA" w:rsidRPr="00CB10BA" w:rsidRDefault="00CB10BA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CATTTCCTGGTCAAATTTTCG</w:t>
            </w:r>
          </w:p>
        </w:tc>
      </w:tr>
      <w:tr w:rsidR="00CB10BA" w:rsidRPr="00CB10BA" w14:paraId="5AB37800" w14:textId="77777777" w:rsidTr="001B0306">
        <w:trPr>
          <w:trHeight w:hRule="exact" w:val="255"/>
        </w:trPr>
        <w:tc>
          <w:tcPr>
            <w:tcW w:w="2398" w:type="dxa"/>
            <w:shd w:val="clear" w:color="auto" w:fill="auto"/>
            <w:vAlign w:val="center"/>
            <w:hideMark/>
          </w:tcPr>
          <w:p w14:paraId="78FB955D" w14:textId="525C15F8" w:rsidR="00CB10BA" w:rsidRPr="00CB10BA" w:rsidRDefault="00CB10BA" w:rsidP="00747E64">
            <w:pPr>
              <w:spacing w:after="0"/>
              <w:ind w:right="-6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Ago2-Rev_3</w:t>
            </w:r>
          </w:p>
        </w:tc>
        <w:tc>
          <w:tcPr>
            <w:tcW w:w="6613" w:type="dxa"/>
            <w:shd w:val="clear" w:color="auto" w:fill="auto"/>
            <w:vAlign w:val="center"/>
            <w:hideMark/>
          </w:tcPr>
          <w:p w14:paraId="669E1C60" w14:textId="77777777" w:rsidR="00CB10BA" w:rsidRPr="00CB10BA" w:rsidRDefault="00CB10BA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CATGCATCTTCAAATGCTCC</w:t>
            </w:r>
          </w:p>
        </w:tc>
      </w:tr>
      <w:tr w:rsidR="00CB10BA" w:rsidRPr="00CB10BA" w14:paraId="4922288A" w14:textId="77777777" w:rsidTr="001B0306">
        <w:trPr>
          <w:trHeight w:hRule="exact" w:val="255"/>
        </w:trPr>
        <w:tc>
          <w:tcPr>
            <w:tcW w:w="2398" w:type="dxa"/>
            <w:shd w:val="clear" w:color="auto" w:fill="auto"/>
            <w:vAlign w:val="center"/>
            <w:hideMark/>
          </w:tcPr>
          <w:p w14:paraId="320F6BC5" w14:textId="31C39B45" w:rsidR="00CB10BA" w:rsidRPr="00CB10BA" w:rsidRDefault="00CB10BA" w:rsidP="00747E64">
            <w:pPr>
              <w:spacing w:after="0"/>
              <w:ind w:right="-6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Ago2-For_1</w:t>
            </w:r>
          </w:p>
        </w:tc>
        <w:tc>
          <w:tcPr>
            <w:tcW w:w="6613" w:type="dxa"/>
            <w:shd w:val="clear" w:color="auto" w:fill="auto"/>
            <w:vAlign w:val="center"/>
            <w:hideMark/>
          </w:tcPr>
          <w:p w14:paraId="14A64141" w14:textId="77777777" w:rsidR="00CB10BA" w:rsidRPr="00CB10BA" w:rsidRDefault="00CB10BA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GCCATGTCCAGGAAGAAGAC</w:t>
            </w:r>
          </w:p>
        </w:tc>
      </w:tr>
      <w:tr w:rsidR="00CB10BA" w:rsidRPr="00CB10BA" w14:paraId="1C0911A1" w14:textId="77777777" w:rsidTr="001B0306">
        <w:trPr>
          <w:trHeight w:hRule="exact" w:val="255"/>
        </w:trPr>
        <w:tc>
          <w:tcPr>
            <w:tcW w:w="2398" w:type="dxa"/>
            <w:shd w:val="clear" w:color="auto" w:fill="auto"/>
            <w:vAlign w:val="center"/>
            <w:hideMark/>
          </w:tcPr>
          <w:p w14:paraId="3E7A0C60" w14:textId="3828672E" w:rsidR="00CB10BA" w:rsidRPr="00CB10BA" w:rsidRDefault="00CB10BA" w:rsidP="00747E64">
            <w:pPr>
              <w:spacing w:after="0"/>
              <w:ind w:right="-6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Ago2-For_2</w:t>
            </w:r>
          </w:p>
        </w:tc>
        <w:tc>
          <w:tcPr>
            <w:tcW w:w="6613" w:type="dxa"/>
            <w:shd w:val="clear" w:color="auto" w:fill="auto"/>
            <w:vAlign w:val="center"/>
            <w:hideMark/>
          </w:tcPr>
          <w:p w14:paraId="6B399B56" w14:textId="77777777" w:rsidR="00CB10BA" w:rsidRPr="00CB10BA" w:rsidRDefault="00CB10BA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AAGATAATATCAGCCGGAAAAGC</w:t>
            </w:r>
          </w:p>
        </w:tc>
      </w:tr>
      <w:tr w:rsidR="00CB10BA" w:rsidRPr="00CB10BA" w14:paraId="476F78E8" w14:textId="77777777" w:rsidTr="001B0306">
        <w:trPr>
          <w:trHeight w:hRule="exact" w:val="255"/>
        </w:trPr>
        <w:tc>
          <w:tcPr>
            <w:tcW w:w="2398" w:type="dxa"/>
            <w:shd w:val="clear" w:color="auto" w:fill="auto"/>
            <w:vAlign w:val="center"/>
            <w:hideMark/>
          </w:tcPr>
          <w:p w14:paraId="22F609CF" w14:textId="010B23A3" w:rsidR="00CB10BA" w:rsidRPr="00CB10BA" w:rsidRDefault="00CB10BA" w:rsidP="00747E64">
            <w:pPr>
              <w:spacing w:after="0"/>
              <w:ind w:right="-6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Ago2-For_3</w:t>
            </w:r>
          </w:p>
        </w:tc>
        <w:tc>
          <w:tcPr>
            <w:tcW w:w="6613" w:type="dxa"/>
            <w:shd w:val="clear" w:color="auto" w:fill="auto"/>
            <w:vAlign w:val="center"/>
            <w:hideMark/>
          </w:tcPr>
          <w:p w14:paraId="53E30624" w14:textId="77777777" w:rsidR="00CB10BA" w:rsidRPr="00CB10BA" w:rsidRDefault="00CB10BA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ATGTAGCACCTACCTATTATGCCC</w:t>
            </w:r>
          </w:p>
        </w:tc>
      </w:tr>
      <w:tr w:rsidR="00CB10BA" w:rsidRPr="00CB10BA" w14:paraId="3B4E97BB" w14:textId="77777777" w:rsidTr="00747E64">
        <w:trPr>
          <w:trHeight w:hRule="exact" w:val="255"/>
        </w:trPr>
        <w:tc>
          <w:tcPr>
            <w:tcW w:w="90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46704A" w14:textId="00EC850F" w:rsidR="00CB10BA" w:rsidRPr="00747E64" w:rsidRDefault="00CB10BA" w:rsidP="00747E64">
            <w:pPr>
              <w:spacing w:after="0"/>
              <w:ind w:right="605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47E64">
              <w:rPr>
                <w:rFonts w:asciiTheme="minorBidi" w:hAnsiTheme="minorBidi"/>
                <w:b/>
                <w:bCs/>
                <w:sz w:val="16"/>
                <w:szCs w:val="16"/>
              </w:rPr>
              <w:t>Primers for generation of dsRNA targeting Ago2, the primers contain a T7 promoter at both the 5’ and 3’</w:t>
            </w:r>
          </w:p>
        </w:tc>
      </w:tr>
      <w:tr w:rsidR="00CB10BA" w:rsidRPr="00CB10BA" w14:paraId="21D514A3" w14:textId="77777777" w:rsidTr="001B0306">
        <w:trPr>
          <w:trHeight w:hRule="exact" w:val="255"/>
        </w:trPr>
        <w:tc>
          <w:tcPr>
            <w:tcW w:w="23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305A" w14:textId="0F680D8F" w:rsidR="00CB10BA" w:rsidRPr="00CB10BA" w:rsidRDefault="00CB10BA" w:rsidP="00747E64">
            <w:pPr>
              <w:ind w:right="-6"/>
              <w:rPr>
                <w:rFonts w:asciiTheme="minorBidi" w:hAnsiTheme="minorBidi"/>
                <w:sz w:val="16"/>
                <w:szCs w:val="16"/>
              </w:rPr>
            </w:pPr>
            <w:r w:rsidRPr="00CB10BA">
              <w:rPr>
                <w:rFonts w:asciiTheme="minorBidi" w:hAnsiTheme="minorBidi"/>
                <w:sz w:val="16"/>
                <w:szCs w:val="16"/>
              </w:rPr>
              <w:t>dsA</w:t>
            </w:r>
            <w:r>
              <w:rPr>
                <w:rFonts w:asciiTheme="minorBidi" w:hAnsiTheme="minorBidi"/>
                <w:sz w:val="16"/>
                <w:szCs w:val="16"/>
              </w:rPr>
              <w:t>go</w:t>
            </w:r>
            <w:r w:rsidRPr="00CB10BA">
              <w:rPr>
                <w:rFonts w:asciiTheme="minorBidi" w:hAnsiTheme="minorBidi"/>
                <w:sz w:val="16"/>
                <w:szCs w:val="16"/>
              </w:rPr>
              <w:t>2 Fw</w:t>
            </w:r>
          </w:p>
        </w:tc>
        <w:tc>
          <w:tcPr>
            <w:tcW w:w="6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BEE4" w14:textId="77777777" w:rsidR="00CB10BA" w:rsidRPr="00CB10BA" w:rsidRDefault="00CB10BA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hAnsiTheme="minorBidi"/>
                <w:i/>
                <w:iCs/>
                <w:sz w:val="16"/>
                <w:szCs w:val="16"/>
              </w:rPr>
              <w:t>GTAATACGACTCACTATAGGG</w:t>
            </w:r>
            <w:r w:rsidRPr="00CB10BA">
              <w:rPr>
                <w:rFonts w:asciiTheme="minorBidi" w:hAnsiTheme="minorBidi"/>
                <w:sz w:val="16"/>
                <w:szCs w:val="16"/>
              </w:rPr>
              <w:t>GAAATCCCTTCAGATAAAAGAAGGTGATC</w:t>
            </w:r>
          </w:p>
        </w:tc>
      </w:tr>
      <w:tr w:rsidR="00CB10BA" w:rsidRPr="00CB10BA" w14:paraId="7542B3E8" w14:textId="77777777" w:rsidTr="001B0306">
        <w:trPr>
          <w:trHeight w:hRule="exact" w:val="255"/>
        </w:trPr>
        <w:tc>
          <w:tcPr>
            <w:tcW w:w="2398" w:type="dxa"/>
            <w:shd w:val="clear" w:color="auto" w:fill="auto"/>
            <w:noWrap/>
            <w:vAlign w:val="center"/>
            <w:hideMark/>
          </w:tcPr>
          <w:p w14:paraId="06856299" w14:textId="2FDE9F0D" w:rsidR="00CB10BA" w:rsidRPr="00CB10BA" w:rsidRDefault="00CB10BA" w:rsidP="00747E64">
            <w:pPr>
              <w:spacing w:after="0"/>
              <w:ind w:right="-6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dsA</w:t>
            </w:r>
            <w: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go</w:t>
            </w: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2 Rv</w:t>
            </w:r>
          </w:p>
        </w:tc>
        <w:tc>
          <w:tcPr>
            <w:tcW w:w="6613" w:type="dxa"/>
            <w:shd w:val="clear" w:color="auto" w:fill="auto"/>
            <w:noWrap/>
            <w:vAlign w:val="center"/>
            <w:hideMark/>
          </w:tcPr>
          <w:p w14:paraId="46242F98" w14:textId="77777777" w:rsidR="00CB10BA" w:rsidRPr="00CB10BA" w:rsidRDefault="00CB10BA" w:rsidP="00747E64">
            <w:pPr>
              <w:spacing w:after="0"/>
              <w:ind w:right="605"/>
              <w:rPr>
                <w:rFonts w:asciiTheme="minorBidi" w:eastAsia="Times New Roman" w:hAnsiTheme="minorBidi"/>
                <w:i/>
                <w:iCs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i/>
                <w:iCs/>
                <w:color w:val="000000" w:themeColor="text1"/>
                <w:sz w:val="16"/>
                <w:szCs w:val="16"/>
              </w:rPr>
              <w:t>GTAATACGACTCACTATAGGG</w:t>
            </w: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GCTATGTCATAATGATAGGCCACATCGAC</w:t>
            </w:r>
          </w:p>
        </w:tc>
      </w:tr>
      <w:tr w:rsidR="00CB10BA" w:rsidRPr="00CB10BA" w14:paraId="34DD8673" w14:textId="77777777" w:rsidTr="00747E64">
        <w:trPr>
          <w:trHeight w:hRule="exact" w:val="255"/>
        </w:trPr>
        <w:tc>
          <w:tcPr>
            <w:tcW w:w="90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57A18D" w14:textId="143CA837" w:rsidR="00CB10BA" w:rsidRPr="00747E64" w:rsidRDefault="00CB10BA" w:rsidP="00747E64">
            <w:pPr>
              <w:spacing w:after="0"/>
              <w:ind w:right="605"/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</w:rPr>
            </w:pPr>
            <w:r w:rsidRPr="00747E64"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</w:rPr>
              <w:t>Ago2 5’ RACE R</w:t>
            </w:r>
            <w:r w:rsidR="00747E64" w:rsidRPr="00747E64"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</w:rPr>
              <w:t xml:space="preserve">everse </w:t>
            </w:r>
            <w:r w:rsidRPr="00747E64"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</w:rPr>
              <w:t>T</w:t>
            </w:r>
            <w:r w:rsidR="00747E64" w:rsidRPr="00747E64"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</w:rPr>
              <w:t>ranscription</w:t>
            </w:r>
            <w:r w:rsidRPr="00747E64"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</w:rPr>
              <w:t xml:space="preserve"> primers</w:t>
            </w:r>
          </w:p>
        </w:tc>
      </w:tr>
      <w:tr w:rsidR="00747E64" w:rsidRPr="00CB10BA" w14:paraId="46778180" w14:textId="77777777" w:rsidTr="001B0306">
        <w:trPr>
          <w:trHeight w:hRule="exact" w:val="255"/>
        </w:trPr>
        <w:tc>
          <w:tcPr>
            <w:tcW w:w="23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5799E7" w14:textId="43C1FE43" w:rsidR="00747E64" w:rsidRPr="00CB10BA" w:rsidRDefault="00747E64" w:rsidP="00747E64">
            <w:pPr>
              <w:spacing w:after="0"/>
              <w:ind w:right="-6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TSO</w:t>
            </w:r>
            <w: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 xml:space="preserve"> (DNA/RNA hybrid primer)</w:t>
            </w:r>
          </w:p>
        </w:tc>
        <w:tc>
          <w:tcPr>
            <w:tcW w:w="6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B81E84" w14:textId="48579E42" w:rsidR="00747E64" w:rsidRPr="00747E64" w:rsidRDefault="00747E64" w:rsidP="00747E64">
            <w:pPr>
              <w:spacing w:after="0"/>
              <w:ind w:right="605"/>
              <w:rPr>
                <w:rFonts w:asciiTheme="minorBidi" w:hAnsiTheme="minorBidi"/>
                <w:i/>
                <w:iCs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hAnsiTheme="minorBidi"/>
                <w:i/>
                <w:iCs/>
                <w:color w:val="000000" w:themeColor="text1"/>
                <w:sz w:val="16"/>
                <w:szCs w:val="16"/>
              </w:rPr>
              <w:t>GCTAAT</w:t>
            </w:r>
            <w:r w:rsidRPr="00CB10BA">
              <w:rPr>
                <w:rFonts w:asciiTheme="minorBidi" w:hAnsiTheme="minorBidi"/>
                <w:i/>
                <w:iCs/>
                <w:color w:val="000000" w:themeColor="text1"/>
                <w:sz w:val="16"/>
                <w:szCs w:val="16"/>
                <w:u w:val="single"/>
              </w:rPr>
              <w:t>CATTGCAAGCAGTGGTATCAAC</w:t>
            </w:r>
            <w:r w:rsidRPr="00CB10BA">
              <w:rPr>
                <w:rFonts w:asciiTheme="minorBidi" w:hAnsiTheme="minorBidi"/>
                <w:i/>
                <w:iCs/>
                <w:color w:val="000000" w:themeColor="text1"/>
                <w:sz w:val="16"/>
                <w:szCs w:val="16"/>
              </w:rPr>
              <w:t>GCAGAGTACATRGRGRG</w:t>
            </w:r>
          </w:p>
        </w:tc>
      </w:tr>
      <w:tr w:rsidR="00747E64" w:rsidRPr="00CB10BA" w14:paraId="73E0299B" w14:textId="77777777" w:rsidTr="001B0306">
        <w:trPr>
          <w:trHeight w:hRule="exact" w:val="255"/>
        </w:trPr>
        <w:tc>
          <w:tcPr>
            <w:tcW w:w="2398" w:type="dxa"/>
            <w:shd w:val="clear" w:color="auto" w:fill="auto"/>
            <w:noWrap/>
            <w:vAlign w:val="center"/>
            <w:hideMark/>
          </w:tcPr>
          <w:p w14:paraId="71AFD347" w14:textId="62513411" w:rsidR="00747E64" w:rsidRPr="00CB10BA" w:rsidRDefault="00747E64" w:rsidP="00747E64">
            <w:pPr>
              <w:spacing w:after="0"/>
              <w:ind w:right="-6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AGO2_5'RACE_Rv</w:t>
            </w:r>
          </w:p>
        </w:tc>
        <w:tc>
          <w:tcPr>
            <w:tcW w:w="6613" w:type="dxa"/>
            <w:shd w:val="clear" w:color="auto" w:fill="auto"/>
            <w:vAlign w:val="center"/>
            <w:hideMark/>
          </w:tcPr>
          <w:p w14:paraId="01494B73" w14:textId="2B0BE053" w:rsidR="00747E64" w:rsidRPr="00CB10BA" w:rsidRDefault="00747E64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CCTATCGGGCTCATTTCTGAAAGCTTGCC</w:t>
            </w:r>
          </w:p>
        </w:tc>
      </w:tr>
      <w:tr w:rsidR="00747E64" w:rsidRPr="00CB10BA" w14:paraId="393D81D1" w14:textId="77777777" w:rsidTr="00747E64">
        <w:trPr>
          <w:trHeight w:hRule="exact" w:val="255"/>
        </w:trPr>
        <w:tc>
          <w:tcPr>
            <w:tcW w:w="90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43B32C" w14:textId="751E788D" w:rsidR="00747E64" w:rsidRPr="00747E64" w:rsidRDefault="00747E64" w:rsidP="00747E64">
            <w:pPr>
              <w:spacing w:after="0"/>
              <w:ind w:right="605"/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</w:rPr>
            </w:pPr>
            <w:r w:rsidRPr="00747E64"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</w:rPr>
              <w:t>Ago2 5’ RACE RT primers, PCR 1: amplification from cDNA</w:t>
            </w:r>
          </w:p>
        </w:tc>
      </w:tr>
      <w:tr w:rsidR="00747E64" w:rsidRPr="00CB10BA" w14:paraId="6B98C155" w14:textId="77777777" w:rsidTr="001B0306">
        <w:trPr>
          <w:trHeight w:hRule="exact" w:val="255"/>
        </w:trPr>
        <w:tc>
          <w:tcPr>
            <w:tcW w:w="23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DCA103" w14:textId="400CACD2" w:rsidR="00747E64" w:rsidRPr="00CB10BA" w:rsidRDefault="00747E64" w:rsidP="00747E64">
            <w:pPr>
              <w:spacing w:after="0"/>
              <w:ind w:right="-6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TSOoligo</w:t>
            </w:r>
            <w: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 xml:space="preserve"> (PCR from TSO)</w:t>
            </w:r>
          </w:p>
        </w:tc>
        <w:tc>
          <w:tcPr>
            <w:tcW w:w="66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19B745" w14:textId="414ECCC8" w:rsidR="00747E64" w:rsidRPr="00747E64" w:rsidRDefault="00747E64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u w:val="single"/>
              </w:rPr>
            </w:pPr>
            <w:r w:rsidRPr="00747E64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u w:val="single"/>
              </w:rPr>
              <w:t>CATTGCAAGCAGTGGTATCAACGC</w:t>
            </w:r>
          </w:p>
        </w:tc>
      </w:tr>
      <w:tr w:rsidR="00747E64" w:rsidRPr="00CB10BA" w14:paraId="6438BAE2" w14:textId="77777777" w:rsidTr="001B0306">
        <w:trPr>
          <w:trHeight w:hRule="exact" w:val="255"/>
        </w:trPr>
        <w:tc>
          <w:tcPr>
            <w:tcW w:w="2398" w:type="dxa"/>
            <w:shd w:val="clear" w:color="auto" w:fill="auto"/>
            <w:noWrap/>
            <w:vAlign w:val="center"/>
          </w:tcPr>
          <w:p w14:paraId="5E3DD00A" w14:textId="63CBE2FF" w:rsidR="00747E64" w:rsidRPr="00CB10BA" w:rsidRDefault="00747E64" w:rsidP="00747E64">
            <w:pPr>
              <w:spacing w:after="0"/>
              <w:ind w:right="-6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AGO2 5'RACE PCR Rv</w:t>
            </w:r>
          </w:p>
        </w:tc>
        <w:tc>
          <w:tcPr>
            <w:tcW w:w="6613" w:type="dxa"/>
            <w:shd w:val="clear" w:color="auto" w:fill="auto"/>
            <w:vAlign w:val="center"/>
          </w:tcPr>
          <w:p w14:paraId="0462FAB6" w14:textId="1FD032B8" w:rsidR="00747E64" w:rsidRPr="00CB10BA" w:rsidRDefault="00747E64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hAnsiTheme="minorBidi"/>
                <w:i/>
                <w:iCs/>
                <w:color w:val="000000" w:themeColor="text1"/>
                <w:sz w:val="16"/>
                <w:szCs w:val="16"/>
              </w:rPr>
              <w:t>GTCCACCAGGAGGCAGGGTCAGC</w:t>
            </w:r>
          </w:p>
        </w:tc>
      </w:tr>
      <w:tr w:rsidR="00747E64" w:rsidRPr="00CB10BA" w14:paraId="25275F67" w14:textId="77777777" w:rsidTr="00747E64">
        <w:trPr>
          <w:trHeight w:hRule="exact" w:val="255"/>
        </w:trPr>
        <w:tc>
          <w:tcPr>
            <w:tcW w:w="90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BA9D0A" w14:textId="63D40487" w:rsidR="00747E64" w:rsidRPr="00747E64" w:rsidRDefault="00747E64" w:rsidP="00747E64">
            <w:pPr>
              <w:spacing w:after="0"/>
              <w:ind w:right="605"/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</w:rPr>
            </w:pPr>
            <w:r w:rsidRPr="00747E64"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</w:rPr>
              <w:t>Primers for sequencing of Ago2 5’ RACE product</w:t>
            </w:r>
          </w:p>
        </w:tc>
      </w:tr>
      <w:tr w:rsidR="00747E64" w:rsidRPr="00CB10BA" w14:paraId="1E832A76" w14:textId="77777777" w:rsidTr="001B0306">
        <w:trPr>
          <w:trHeight w:hRule="exact" w:val="255"/>
        </w:trPr>
        <w:tc>
          <w:tcPr>
            <w:tcW w:w="23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90D4D" w14:textId="6133D1C0" w:rsidR="00747E64" w:rsidRPr="00CB10BA" w:rsidRDefault="00747E64" w:rsidP="00747E64">
            <w:pPr>
              <w:spacing w:after="0"/>
              <w:ind w:right="-6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AGO2_5'_Rv1</w:t>
            </w:r>
          </w:p>
        </w:tc>
        <w:tc>
          <w:tcPr>
            <w:tcW w:w="66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70413A" w14:textId="2BFA55E9" w:rsidR="00747E64" w:rsidRPr="00CB10BA" w:rsidRDefault="00747E64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TCGACGATTCCTCTTCTTTTT</w:t>
            </w:r>
          </w:p>
        </w:tc>
      </w:tr>
      <w:tr w:rsidR="00747E64" w:rsidRPr="00CB10BA" w14:paraId="52EAD77D" w14:textId="77777777" w:rsidTr="001B0306">
        <w:trPr>
          <w:trHeight w:hRule="exact" w:val="255"/>
        </w:trPr>
        <w:tc>
          <w:tcPr>
            <w:tcW w:w="2398" w:type="dxa"/>
            <w:shd w:val="clear" w:color="auto" w:fill="auto"/>
            <w:noWrap/>
            <w:vAlign w:val="center"/>
            <w:hideMark/>
          </w:tcPr>
          <w:p w14:paraId="1AFCB562" w14:textId="54C5A464" w:rsidR="00747E64" w:rsidRPr="00CB10BA" w:rsidRDefault="00747E64" w:rsidP="00747E64">
            <w:pPr>
              <w:spacing w:after="0"/>
              <w:ind w:right="-6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AGO2_5'_Rv2</w:t>
            </w:r>
          </w:p>
        </w:tc>
        <w:tc>
          <w:tcPr>
            <w:tcW w:w="6613" w:type="dxa"/>
            <w:shd w:val="clear" w:color="auto" w:fill="auto"/>
            <w:vAlign w:val="center"/>
            <w:hideMark/>
          </w:tcPr>
          <w:p w14:paraId="6BC72BDE" w14:textId="6E2CA326" w:rsidR="00747E64" w:rsidRPr="00CB10BA" w:rsidRDefault="00747E64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TCCTCTCCTCAGCAGGCTT</w:t>
            </w:r>
          </w:p>
        </w:tc>
      </w:tr>
      <w:tr w:rsidR="00747E64" w:rsidRPr="00CB10BA" w14:paraId="37D1212F" w14:textId="77777777" w:rsidTr="001B0306">
        <w:trPr>
          <w:trHeight w:hRule="exact" w:val="255"/>
        </w:trPr>
        <w:tc>
          <w:tcPr>
            <w:tcW w:w="2398" w:type="dxa"/>
            <w:shd w:val="clear" w:color="auto" w:fill="auto"/>
            <w:noWrap/>
            <w:vAlign w:val="center"/>
            <w:hideMark/>
          </w:tcPr>
          <w:p w14:paraId="1659A95C" w14:textId="47849C0C" w:rsidR="00747E64" w:rsidRPr="00CB10BA" w:rsidRDefault="00747E64" w:rsidP="00747E64">
            <w:pPr>
              <w:spacing w:after="0"/>
              <w:ind w:right="-6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AGO2_5'_Rv3</w:t>
            </w:r>
          </w:p>
        </w:tc>
        <w:tc>
          <w:tcPr>
            <w:tcW w:w="6613" w:type="dxa"/>
            <w:shd w:val="clear" w:color="auto" w:fill="auto"/>
            <w:vAlign w:val="center"/>
            <w:hideMark/>
          </w:tcPr>
          <w:p w14:paraId="08C2E4D3" w14:textId="0BEB3C02" w:rsidR="00747E64" w:rsidRPr="00CB10BA" w:rsidRDefault="00747E64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TAGGCTCGCTGGTCTGCT</w:t>
            </w:r>
          </w:p>
        </w:tc>
      </w:tr>
      <w:tr w:rsidR="00747E64" w:rsidRPr="00CB10BA" w14:paraId="729314EF" w14:textId="77777777" w:rsidTr="001B0306">
        <w:trPr>
          <w:trHeight w:hRule="exact" w:val="255"/>
        </w:trPr>
        <w:tc>
          <w:tcPr>
            <w:tcW w:w="2398" w:type="dxa"/>
            <w:shd w:val="clear" w:color="auto" w:fill="auto"/>
            <w:noWrap/>
            <w:vAlign w:val="center"/>
            <w:hideMark/>
          </w:tcPr>
          <w:p w14:paraId="6CF2DA31" w14:textId="28475301" w:rsidR="00747E64" w:rsidRPr="00CB10BA" w:rsidRDefault="00747E64" w:rsidP="00747E64">
            <w:pPr>
              <w:spacing w:after="0"/>
              <w:ind w:right="-6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AGO2_5'_Rv4</w:t>
            </w:r>
          </w:p>
        </w:tc>
        <w:tc>
          <w:tcPr>
            <w:tcW w:w="6613" w:type="dxa"/>
            <w:shd w:val="clear" w:color="auto" w:fill="auto"/>
            <w:vAlign w:val="center"/>
            <w:hideMark/>
          </w:tcPr>
          <w:p w14:paraId="3BA98D00" w14:textId="0E745157" w:rsidR="00747E64" w:rsidRPr="00CB10BA" w:rsidRDefault="00747E64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CCTCCAGGTACGCTCATAGG</w:t>
            </w:r>
          </w:p>
        </w:tc>
      </w:tr>
      <w:tr w:rsidR="00747E64" w:rsidRPr="00CB10BA" w14:paraId="71581737" w14:textId="77777777" w:rsidTr="001B0306">
        <w:trPr>
          <w:trHeight w:hRule="exact" w:val="255"/>
        </w:trPr>
        <w:tc>
          <w:tcPr>
            <w:tcW w:w="2398" w:type="dxa"/>
            <w:shd w:val="clear" w:color="auto" w:fill="auto"/>
            <w:noWrap/>
            <w:vAlign w:val="center"/>
            <w:hideMark/>
          </w:tcPr>
          <w:p w14:paraId="0F971029" w14:textId="6BC96E1F" w:rsidR="00747E64" w:rsidRPr="00CB10BA" w:rsidRDefault="00747E64" w:rsidP="00747E64">
            <w:pPr>
              <w:spacing w:after="0"/>
              <w:ind w:right="-6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AGO2_5'_Rv5</w:t>
            </w:r>
          </w:p>
        </w:tc>
        <w:tc>
          <w:tcPr>
            <w:tcW w:w="6613" w:type="dxa"/>
            <w:shd w:val="clear" w:color="auto" w:fill="auto"/>
            <w:vAlign w:val="center"/>
            <w:hideMark/>
          </w:tcPr>
          <w:p w14:paraId="3153A7C6" w14:textId="7444055D" w:rsidR="00747E64" w:rsidRPr="00CB10BA" w:rsidRDefault="00747E64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GATCGTTGCATCTGCTGAG</w:t>
            </w:r>
          </w:p>
        </w:tc>
      </w:tr>
      <w:tr w:rsidR="00747E64" w:rsidRPr="00CB10BA" w14:paraId="7CBB222C" w14:textId="77777777" w:rsidTr="001B0306">
        <w:trPr>
          <w:trHeight w:hRule="exact" w:val="255"/>
        </w:trPr>
        <w:tc>
          <w:tcPr>
            <w:tcW w:w="2398" w:type="dxa"/>
            <w:shd w:val="clear" w:color="auto" w:fill="auto"/>
            <w:noWrap/>
            <w:vAlign w:val="center"/>
            <w:hideMark/>
          </w:tcPr>
          <w:p w14:paraId="5B7F9356" w14:textId="2C2D42A9" w:rsidR="00747E64" w:rsidRPr="00CB10BA" w:rsidRDefault="00747E64" w:rsidP="00747E64">
            <w:pPr>
              <w:spacing w:after="0"/>
              <w:ind w:right="-6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AGO2_5'_Rv6</w:t>
            </w:r>
          </w:p>
        </w:tc>
        <w:tc>
          <w:tcPr>
            <w:tcW w:w="6613" w:type="dxa"/>
            <w:shd w:val="clear" w:color="auto" w:fill="auto"/>
            <w:vAlign w:val="center"/>
            <w:hideMark/>
          </w:tcPr>
          <w:p w14:paraId="48443BE9" w14:textId="78190F28" w:rsidR="00747E64" w:rsidRPr="00CB10BA" w:rsidRDefault="00747E64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TTGCTGTTGCATCTTCTGCT</w:t>
            </w:r>
          </w:p>
        </w:tc>
      </w:tr>
      <w:tr w:rsidR="00747E64" w:rsidRPr="00CB10BA" w14:paraId="6F430A56" w14:textId="77777777" w:rsidTr="00747E64">
        <w:trPr>
          <w:trHeight w:hRule="exact" w:val="255"/>
        </w:trPr>
        <w:tc>
          <w:tcPr>
            <w:tcW w:w="90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DEB27" w14:textId="6FE113E9" w:rsidR="00747E64" w:rsidRPr="00747E64" w:rsidRDefault="00747E64" w:rsidP="00747E64">
            <w:pPr>
              <w:spacing w:after="0"/>
              <w:ind w:right="605"/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</w:rPr>
            </w:pPr>
            <w:r w:rsidRPr="00747E64"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</w:rPr>
              <w:t>QRT-PCR primers for Sod1 and Ago2</w:t>
            </w:r>
          </w:p>
        </w:tc>
      </w:tr>
      <w:tr w:rsidR="00747E64" w:rsidRPr="00CB10BA" w14:paraId="5EE71E89" w14:textId="77777777" w:rsidTr="001B0306">
        <w:trPr>
          <w:trHeight w:hRule="exact" w:val="255"/>
        </w:trPr>
        <w:tc>
          <w:tcPr>
            <w:tcW w:w="23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76E8" w14:textId="54140DE6" w:rsidR="00747E64" w:rsidRPr="00747E64" w:rsidRDefault="00747E64" w:rsidP="00747E64">
            <w:pPr>
              <w:spacing w:after="0"/>
              <w:ind w:right="-6"/>
              <w:rPr>
                <w:rFonts w:asciiTheme="minorBidi" w:eastAsia="Times New Roman" w:hAnsiTheme="minorBid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47E64">
              <w:rPr>
                <w:rFonts w:asciiTheme="minorBidi" w:eastAsia="Times New Roman" w:hAnsiTheme="minorBidi"/>
                <w:b/>
                <w:bCs/>
                <w:i/>
                <w:iCs/>
                <w:color w:val="000000" w:themeColor="text1"/>
                <w:sz w:val="16"/>
                <w:szCs w:val="16"/>
              </w:rPr>
              <w:t>Sod1</w:t>
            </w:r>
          </w:p>
        </w:tc>
        <w:tc>
          <w:tcPr>
            <w:tcW w:w="6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9141" w14:textId="2611069C" w:rsidR="00747E64" w:rsidRPr="00CB10BA" w:rsidRDefault="00747E64" w:rsidP="00747E64">
            <w:pPr>
              <w:spacing w:after="0"/>
              <w:ind w:right="605"/>
              <w:rPr>
                <w:rFonts w:asciiTheme="minorBidi" w:hAnsiTheme="minorBidi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747E64" w:rsidRPr="00CB10BA" w14:paraId="34F1AB44" w14:textId="77777777" w:rsidTr="001B0306">
        <w:trPr>
          <w:trHeight w:hRule="exact" w:val="255"/>
        </w:trPr>
        <w:tc>
          <w:tcPr>
            <w:tcW w:w="2398" w:type="dxa"/>
            <w:shd w:val="clear" w:color="auto" w:fill="auto"/>
            <w:noWrap/>
            <w:vAlign w:val="center"/>
            <w:hideMark/>
          </w:tcPr>
          <w:p w14:paraId="638B6940" w14:textId="370A11D8" w:rsidR="00747E64" w:rsidRPr="00CB10BA" w:rsidRDefault="001B47B7" w:rsidP="00747E64">
            <w:pPr>
              <w:spacing w:after="0"/>
              <w:ind w:right="-6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5’</w:t>
            </w:r>
            <w:r w:rsidR="00747E64"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 xml:space="preserve"> PRIMER </w:t>
            </w:r>
          </w:p>
        </w:tc>
        <w:tc>
          <w:tcPr>
            <w:tcW w:w="6613" w:type="dxa"/>
            <w:shd w:val="clear" w:color="auto" w:fill="auto"/>
            <w:noWrap/>
            <w:vAlign w:val="center"/>
            <w:hideMark/>
          </w:tcPr>
          <w:p w14:paraId="7651A346" w14:textId="4404BDFF" w:rsidR="00747E64" w:rsidRPr="00CB10BA" w:rsidRDefault="00747E64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GGCCACTCAGAGAAATCTGC</w:t>
            </w:r>
          </w:p>
        </w:tc>
      </w:tr>
      <w:tr w:rsidR="00747E64" w:rsidRPr="00CB10BA" w14:paraId="6DD3FD32" w14:textId="77777777" w:rsidTr="001B0306">
        <w:trPr>
          <w:trHeight w:hRule="exact" w:val="255"/>
        </w:trPr>
        <w:tc>
          <w:tcPr>
            <w:tcW w:w="2398" w:type="dxa"/>
            <w:shd w:val="clear" w:color="auto" w:fill="auto"/>
            <w:noWrap/>
            <w:vAlign w:val="center"/>
            <w:hideMark/>
          </w:tcPr>
          <w:p w14:paraId="36442CD7" w14:textId="50BD4ED1" w:rsidR="00747E64" w:rsidRPr="00CB10BA" w:rsidRDefault="001B47B7" w:rsidP="00747E64">
            <w:pPr>
              <w:spacing w:after="0"/>
              <w:ind w:right="-6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3’</w:t>
            </w:r>
            <w:r w:rsidR="00747E64"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 xml:space="preserve"> PRIMER</w:t>
            </w:r>
          </w:p>
        </w:tc>
        <w:tc>
          <w:tcPr>
            <w:tcW w:w="6613" w:type="dxa"/>
            <w:shd w:val="clear" w:color="auto" w:fill="auto"/>
            <w:vAlign w:val="center"/>
          </w:tcPr>
          <w:p w14:paraId="7079057A" w14:textId="3D5D3579" w:rsidR="00747E64" w:rsidRPr="00CB10BA" w:rsidRDefault="00747E64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ACTACAATCCCCATGGCAAG</w:t>
            </w:r>
          </w:p>
        </w:tc>
      </w:tr>
      <w:tr w:rsidR="00747E64" w:rsidRPr="00CB10BA" w14:paraId="104F4869" w14:textId="77777777" w:rsidTr="001B0306">
        <w:trPr>
          <w:trHeight w:hRule="exact" w:val="255"/>
        </w:trPr>
        <w:tc>
          <w:tcPr>
            <w:tcW w:w="2398" w:type="dxa"/>
            <w:shd w:val="clear" w:color="auto" w:fill="auto"/>
            <w:noWrap/>
            <w:vAlign w:val="center"/>
            <w:hideMark/>
          </w:tcPr>
          <w:p w14:paraId="78A56C4F" w14:textId="577A6345" w:rsidR="00747E64" w:rsidRPr="00747E64" w:rsidRDefault="00747E64" w:rsidP="00747E64">
            <w:pPr>
              <w:spacing w:after="0"/>
              <w:ind w:right="-6"/>
              <w:rPr>
                <w:rFonts w:asciiTheme="minorBidi" w:eastAsia="Times New Roman" w:hAnsiTheme="minorBid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747E64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6"/>
                <w:szCs w:val="16"/>
              </w:rPr>
              <w:t>A</w:t>
            </w:r>
            <w: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6"/>
                <w:szCs w:val="16"/>
              </w:rPr>
              <w:t>go</w:t>
            </w:r>
            <w:r w:rsidRPr="00747E64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613" w:type="dxa"/>
            <w:shd w:val="clear" w:color="auto" w:fill="auto"/>
            <w:vAlign w:val="center"/>
          </w:tcPr>
          <w:p w14:paraId="7D390A5B" w14:textId="314C6896" w:rsidR="00747E64" w:rsidRPr="00CB10BA" w:rsidRDefault="00747E64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</w:p>
        </w:tc>
      </w:tr>
      <w:tr w:rsidR="00747E64" w:rsidRPr="00CB10BA" w14:paraId="48DA8051" w14:textId="77777777" w:rsidTr="001B0306">
        <w:trPr>
          <w:trHeight w:hRule="exact" w:val="255"/>
        </w:trPr>
        <w:tc>
          <w:tcPr>
            <w:tcW w:w="2398" w:type="dxa"/>
            <w:shd w:val="clear" w:color="auto" w:fill="auto"/>
            <w:noWrap/>
            <w:vAlign w:val="center"/>
          </w:tcPr>
          <w:p w14:paraId="4C99A7A8" w14:textId="323FA2CF" w:rsidR="00747E64" w:rsidRPr="00CB10BA" w:rsidRDefault="001B47B7" w:rsidP="001B47B7">
            <w:pPr>
              <w:spacing w:after="0"/>
              <w:ind w:right="-6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5’</w:t>
            </w:r>
            <w:r w:rsidR="00747E64"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 xml:space="preserve"> PRIMER</w:t>
            </w:r>
          </w:p>
        </w:tc>
        <w:tc>
          <w:tcPr>
            <w:tcW w:w="6613" w:type="dxa"/>
            <w:shd w:val="clear" w:color="auto" w:fill="auto"/>
            <w:vAlign w:val="center"/>
          </w:tcPr>
          <w:p w14:paraId="3DC1A4C2" w14:textId="3615914C" w:rsidR="00747E64" w:rsidRPr="00CB10BA" w:rsidRDefault="00747E64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GTGCTTCATGTTGGTCCGAA</w:t>
            </w:r>
          </w:p>
        </w:tc>
      </w:tr>
      <w:tr w:rsidR="00747E64" w:rsidRPr="00CB10BA" w14:paraId="05740530" w14:textId="77777777" w:rsidTr="001B0306">
        <w:trPr>
          <w:trHeight w:hRule="exact" w:val="255"/>
        </w:trPr>
        <w:tc>
          <w:tcPr>
            <w:tcW w:w="23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79751A" w14:textId="5BB7BE9B" w:rsidR="00747E64" w:rsidRPr="00CB10BA" w:rsidRDefault="001B47B7" w:rsidP="001B47B7">
            <w:pPr>
              <w:tabs>
                <w:tab w:val="left" w:pos="1800"/>
              </w:tabs>
              <w:spacing w:after="0"/>
              <w:ind w:right="-6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>3’</w:t>
            </w:r>
            <w:r w:rsidR="00747E64" w:rsidRPr="00CB10BA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  <w:t xml:space="preserve"> PRIMER</w:t>
            </w:r>
          </w:p>
        </w:tc>
        <w:tc>
          <w:tcPr>
            <w:tcW w:w="66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8E1979" w14:textId="6CECAA7F" w:rsidR="00747E64" w:rsidRPr="00CB10BA" w:rsidRDefault="00747E64" w:rsidP="00747E64">
            <w:pPr>
              <w:spacing w:after="0"/>
              <w:ind w:right="605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</w:rPr>
            </w:pPr>
            <w:r w:rsidRPr="00CB10BA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GCTACGCGTCTGATTGTCTG</w:t>
            </w:r>
          </w:p>
        </w:tc>
      </w:tr>
    </w:tbl>
    <w:p w14:paraId="35FCFB0A" w14:textId="77777777" w:rsidR="00CB10BA" w:rsidRDefault="00CB10BA"/>
    <w:sectPr w:rsidR="00CB10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0BA"/>
    <w:rsid w:val="001B0306"/>
    <w:rsid w:val="001B47B7"/>
    <w:rsid w:val="002C134F"/>
    <w:rsid w:val="00715553"/>
    <w:rsid w:val="00747E64"/>
    <w:rsid w:val="00A52EC5"/>
    <w:rsid w:val="00CB10BA"/>
    <w:rsid w:val="00EF2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4011A"/>
  <w15:chartTrackingRefBased/>
  <w15:docId w15:val="{12119540-FD41-4D44-80B2-1A468CBE2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0BA"/>
    <w:pPr>
      <w:spacing w:after="1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 Alexander</dc:creator>
  <cp:keywords/>
  <dc:description/>
  <cp:lastModifiedBy>Akira Alexander</cp:lastModifiedBy>
  <cp:revision>4</cp:revision>
  <dcterms:created xsi:type="dcterms:W3CDTF">2023-03-02T09:16:00Z</dcterms:created>
  <dcterms:modified xsi:type="dcterms:W3CDTF">2023-03-03T15:09:00Z</dcterms:modified>
</cp:coreProperties>
</file>